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 mg vs. 5</w:t>
            </w:r>
            <w:r>
              <w:rPr>
                <w:rFonts w:cs="Times New Roman" w:ascii="Times New Roman" w:hAnsi="Times New Roman"/>
              </w:rPr>
              <w:t xml:space="preserve"> mg</w:t>
            </w:r>
            <w:r>
              <w:rPr>
                <w:rFonts w:cs="Times New Roman" w:ascii="Times New Roman" w:hAnsi="Times New Roman"/>
              </w:rPr>
              <w:t xml:space="preserve">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[0.67, 1.0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4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[0.72, 1.1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1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[0.76, 1.2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[0.69, 1.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5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[0.71, 1.1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9; I² = 1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[0.81, 1.6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7; I² = 62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[0.79, 1.2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5; I² = 28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[0.70, 1.5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7; I² = 63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[0.87, 1.5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5; I² = 48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[0.85, 1.3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[0.89, 1.92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7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0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drug-related adverse events (15 mg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5 mg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2:00Z</dcterms:created>
  <dc:creator>Administrator</dc:creator>
  <dc:description/>
  <dc:language>en-US</dc:language>
  <cp:lastModifiedBy>Administrator</cp:lastModifiedBy>
  <dcterms:modified xsi:type="dcterms:W3CDTF">2020-12-04T1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